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2E6A" w:rsidRPr="00825825" w:rsidRDefault="0085545A" w:rsidP="0084158E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1: </w:t>
      </w:r>
      <w:r w:rsidR="00825825" w:rsidRPr="0082582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</w:t>
      </w:r>
      <w:bookmarkStart w:id="0" w:name="_GoBack"/>
      <w:bookmarkEnd w:id="0"/>
      <w:r w:rsidR="00825825" w:rsidRPr="00825825">
        <w:rPr>
          <w:rFonts w:ascii="Arial" w:hAnsi="Arial" w:cs="Arial"/>
          <w:b/>
        </w:rPr>
        <w:t>1</w:t>
      </w:r>
    </w:p>
    <w:tbl>
      <w:tblPr>
        <w:tblW w:w="9760" w:type="dxa"/>
        <w:tblInd w:w="-5" w:type="dxa"/>
        <w:tblLook w:val="04A0" w:firstRow="1" w:lastRow="0" w:firstColumn="1" w:lastColumn="0" w:noHBand="0" w:noVBand="1"/>
      </w:tblPr>
      <w:tblGrid>
        <w:gridCol w:w="706"/>
        <w:gridCol w:w="1840"/>
        <w:gridCol w:w="6206"/>
        <w:gridCol w:w="1080"/>
      </w:tblGrid>
      <w:tr w:rsidR="00EE2E6A" w:rsidRPr="00EE2E6A" w:rsidTr="00EE2E6A">
        <w:trPr>
          <w:trHeight w:val="285"/>
        </w:trPr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S.No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Primer Name</w:t>
            </w:r>
          </w:p>
        </w:tc>
        <w:tc>
          <w:tcPr>
            <w:tcW w:w="6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Sequenc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Tm</w:t>
            </w:r>
            <w:r>
              <w:rPr>
                <w:rFonts w:ascii="Arial" w:eastAsia="Times New Roman" w:hAnsi="Arial" w:cs="Arial"/>
                <w:color w:val="000000"/>
              </w:rPr>
              <w:t xml:space="preserve"> (</w:t>
            </w:r>
            <w:r w:rsidRPr="0084158E">
              <w:rPr>
                <w:rFonts w:ascii="Arial" w:hAnsi="Arial" w:cs="Arial"/>
                <w:vertAlign w:val="superscript"/>
              </w:rPr>
              <w:t>0</w:t>
            </w:r>
            <w:r>
              <w:rPr>
                <w:rFonts w:ascii="Arial" w:hAnsi="Arial" w:cs="Arial"/>
              </w:rPr>
              <w:t>C)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3-F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TAAAACGACGGCCAGTTCGCTCTTTGGAGAAGGAAT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66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3-R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AAATGTCAACGGTACCAAGG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55.8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4-F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TAAAACGACGGCCAGTCTGTACACTGCCCACAGAA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67.9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4-R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AAAGAAGGATCCCAACACT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54.9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5-F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TTTCTCTGGGAGGGATTT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54.3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5-R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TAAAACGACGGCCAGTAAGCTCCTCATGTGTTCAGAG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66.6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6-F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GGTCTCAGAGCCTAGGAA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58.6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6-R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TAAAACGACGGCCAGTTACACAACCTTTGGGCTT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66.7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7-F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TAAAACGACGGCCAGTGGGCAGAATTGGATTAAGC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66.3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1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7-R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AACTGACAACTGGCCTAGC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57.2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1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8-F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TAAAACGACGGCCAGTATTCTGGTTCCATGTGTTG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66.1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1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8-R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CAACTTCACAATCTTGCAC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55.1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1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9-F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CCATGATCGCTCAAATACA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54.2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1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9-R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TAAAACGACGGCCAGTCAATCTGGGAAAGTCACCCT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67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1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10-F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TCATGGCAGAAACCACAGT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55.8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1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10-R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TAAAACGACGGCCAGTGAAGGGAACAGGTGAAAGG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66.9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1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11-F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GACCGGCCTATTGTT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56.2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1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11-R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TAAAACGACGGCCAGTGCATGTTATTTGGGTGAC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66.7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19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12-F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TAAAACGACGGCCAGTGTCTGGTGGAAGGCAAT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67.9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20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12-R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AGAAGGGACAAGGAAGCA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55.8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21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13-F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TAAAACGACGGCCAGTGGCTTGCGGGTGTCTTTA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67.9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2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13-R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TGGGAGTCTCTTTCCCACAT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56.3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23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14-F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TAAAACGACGGCCAGTGGCAGCTAGTGGCTGTCTAA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68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24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14-R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TTCAGAGCTGTTTCAAATGC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53.9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2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15-F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TAAAACGACGGCCAGTAAGGCATCATCCAACCATAAT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64.6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15-R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GCAACAAGAGTGAAACTTC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54.4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2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16-F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GTAAAACGACGGCCAGTCACAAGTCTGGGTGCATTGT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67.3</w:t>
            </w:r>
          </w:p>
        </w:tc>
      </w:tr>
      <w:tr w:rsidR="00EE2E6A" w:rsidRPr="00EE2E6A" w:rsidTr="00EE2E6A">
        <w:trPr>
          <w:trHeight w:val="285"/>
        </w:trPr>
        <w:tc>
          <w:tcPr>
            <w:tcW w:w="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28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CDH1_Ex16-R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ATCTCAAGGGAAGGGAGCT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E6A" w:rsidRPr="00EE2E6A" w:rsidRDefault="00EE2E6A" w:rsidP="00EE2E6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EE2E6A">
              <w:rPr>
                <w:rFonts w:ascii="Arial" w:eastAsia="Times New Roman" w:hAnsi="Arial" w:cs="Arial"/>
                <w:color w:val="000000"/>
              </w:rPr>
              <w:t>56.5</w:t>
            </w:r>
          </w:p>
        </w:tc>
      </w:tr>
    </w:tbl>
    <w:p w:rsidR="00EE2E6A" w:rsidRDefault="00EE2E6A" w:rsidP="0084158E">
      <w:pPr>
        <w:jc w:val="both"/>
        <w:rPr>
          <w:rFonts w:ascii="Arial" w:hAnsi="Arial" w:cs="Arial"/>
        </w:rPr>
      </w:pPr>
    </w:p>
    <w:p w:rsidR="00DE6C0A" w:rsidRPr="00825825" w:rsidRDefault="00DE6C0A" w:rsidP="00F266F9"/>
    <w:sectPr w:rsidR="00DE6C0A" w:rsidRPr="008258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3F57BF"/>
    <w:multiLevelType w:val="hybridMultilevel"/>
    <w:tmpl w:val="36A604F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F1727"/>
    <w:rsid w:val="00067CD9"/>
    <w:rsid w:val="000F1727"/>
    <w:rsid w:val="001B7F91"/>
    <w:rsid w:val="00467C1B"/>
    <w:rsid w:val="00534B52"/>
    <w:rsid w:val="00825825"/>
    <w:rsid w:val="0084158E"/>
    <w:rsid w:val="0085545A"/>
    <w:rsid w:val="00BC4BCB"/>
    <w:rsid w:val="00C2412A"/>
    <w:rsid w:val="00CD2CD3"/>
    <w:rsid w:val="00CD4595"/>
    <w:rsid w:val="00DE6C0A"/>
    <w:rsid w:val="00EE2E6A"/>
    <w:rsid w:val="00F24720"/>
    <w:rsid w:val="00F26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B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6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C0A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C4BC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6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6C0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1345</Characters>
  <Application>Microsoft Office Word</Application>
  <DocSecurity>0</DocSecurity>
  <Lines>122</Lines>
  <Paragraphs>1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yanan, Sathiya Pandi</dc:creator>
  <cp:lastModifiedBy>DCADELINA</cp:lastModifiedBy>
  <cp:revision>3</cp:revision>
  <dcterms:created xsi:type="dcterms:W3CDTF">2019-05-19T13:29:00Z</dcterms:created>
  <dcterms:modified xsi:type="dcterms:W3CDTF">2019-10-09T17:55:00Z</dcterms:modified>
</cp:coreProperties>
</file>